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F59D92" w14:textId="77777777" w:rsidR="009663C3" w:rsidRPr="00087198" w:rsidRDefault="0093779D">
      <w:pPr>
        <w:jc w:val="center"/>
      </w:pPr>
      <w:bookmarkStart w:id="0" w:name="_GoBack"/>
      <w:r w:rsidRPr="00087198">
        <w:rPr>
          <w:noProof/>
          <w:lang w:val="en-IN" w:eastAsia="en-IN"/>
        </w:rPr>
        <w:drawing>
          <wp:inline distT="0" distB="0" distL="114300" distR="114300" wp14:anchorId="1BB4083F" wp14:editId="64AD0F35">
            <wp:extent cx="3383280" cy="2139950"/>
            <wp:effectExtent l="0" t="0" r="0" b="0"/>
            <wp:docPr id="3148" name="Picture 76" descr="D:\实验数据整理\PPT数据汇总\孔斜率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48" name="Picture 76" descr="D:\实验数据整理\PPT数据汇总\孔斜率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83280" cy="2139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14:paraId="51AAACCD" w14:textId="60BD0423" w:rsidR="009663C3" w:rsidRPr="00087198" w:rsidRDefault="002F717F">
      <w:pPr>
        <w:jc w:val="left"/>
        <w:rPr>
          <w:rFonts w:ascii="Times New Roman" w:hAnsi="Times New Roman" w:cs="Times New Roman"/>
          <w:sz w:val="24"/>
        </w:rPr>
      </w:pPr>
      <w:bookmarkStart w:id="1" w:name="OLE_LINK1"/>
      <w:r w:rsidRPr="00087198">
        <w:rPr>
          <w:rFonts w:ascii="Times New Roman" w:hAnsi="Times New Roman" w:cs="Times New Roman"/>
          <w:b/>
          <w:bCs/>
          <w:sz w:val="24"/>
        </w:rPr>
        <w:t>Additional file 2</w:t>
      </w:r>
      <w:r w:rsidR="0093779D" w:rsidRPr="00087198">
        <w:rPr>
          <w:rFonts w:ascii="Times New Roman" w:hAnsi="Times New Roman" w:cs="Times New Roman" w:hint="eastAsia"/>
          <w:sz w:val="24"/>
        </w:rPr>
        <w:t xml:space="preserve"> </w:t>
      </w:r>
      <w:bookmarkStart w:id="2" w:name="OLE_LINK2"/>
      <w:r w:rsidR="0093779D" w:rsidRPr="00087198">
        <w:rPr>
          <w:rFonts w:ascii="Times New Roman" w:hAnsi="Times New Roman" w:cs="Times New Roman"/>
          <w:b/>
          <w:bCs/>
          <w:sz w:val="24"/>
        </w:rPr>
        <w:t xml:space="preserve">The results of </w:t>
      </w:r>
      <w:r w:rsidR="0093779D" w:rsidRPr="00087198">
        <w:rPr>
          <w:rFonts w:ascii="Times New Roman" w:hAnsi="Times New Roman" w:cs="Times New Roman" w:hint="eastAsia"/>
          <w:b/>
          <w:bCs/>
          <w:sz w:val="24"/>
        </w:rPr>
        <w:t xml:space="preserve">the </w:t>
      </w:r>
      <w:r w:rsidR="0093779D" w:rsidRPr="00087198">
        <w:rPr>
          <w:rFonts w:ascii="Times New Roman" w:hAnsi="Times New Roman" w:cs="Times New Roman"/>
          <w:b/>
          <w:bCs/>
          <w:sz w:val="24"/>
        </w:rPr>
        <w:t>porosity experiment show that the hydrogel has a porosity of about 60% and can adsorb more drugs</w:t>
      </w:r>
      <w:r w:rsidR="0093779D" w:rsidRPr="00087198">
        <w:rPr>
          <w:rFonts w:ascii="Times New Roman" w:hAnsi="Times New Roman" w:cs="Times New Roman"/>
          <w:sz w:val="24"/>
        </w:rPr>
        <w:t>. It is a good oral drug carrier.</w:t>
      </w:r>
      <w:bookmarkEnd w:id="1"/>
      <w:bookmarkEnd w:id="2"/>
    </w:p>
    <w:sectPr w:rsidR="009663C3" w:rsidRPr="00087198" w:rsidSect="00087198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00"/>
  <w:embedSystemFonts/>
  <w:bordersDoNotSurroundHeader/>
  <w:bordersDoNotSurroundFooter/>
  <w:proofState w:spelling="clean" w:grammar="clean"/>
  <w:revisionView w:markup="0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ZjOTJiYWM3MTgwZmUzMmI4NmExMDg5NDEwN2E1YTYifQ=="/>
  </w:docVars>
  <w:rsids>
    <w:rsidRoot w:val="009663C3"/>
    <w:rsid w:val="00087198"/>
    <w:rsid w:val="002F717F"/>
    <w:rsid w:val="0093779D"/>
    <w:rsid w:val="009663C3"/>
    <w:rsid w:val="0B1F5935"/>
    <w:rsid w:val="4B4577D1"/>
    <w:rsid w:val="4CE52C93"/>
    <w:rsid w:val="4EDC2239"/>
    <w:rsid w:val="55A542AC"/>
    <w:rsid w:val="60B701E7"/>
    <w:rsid w:val="771D2F4F"/>
    <w:rsid w:val="7C0E4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AAA2BE"/>
  <w15:docId w15:val="{20A91655-403C-436C-8E4F-581C55F44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fr-FR" w:eastAsia="fr-F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B284A6-A8CB-4FDB-BF78-AC3943587C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</Words>
  <Characters>144</Characters>
  <Application>Microsoft Office Word</Application>
  <DocSecurity>0</DocSecurity>
  <Lines>1</Lines>
  <Paragraphs>1</Paragraphs>
  <ScaleCrop>false</ScaleCrop>
  <Company>INRAE</Company>
  <LinksUpToDate>false</LinksUpToDate>
  <CharactersWithSpaces>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Manju  Pichandi</cp:lastModifiedBy>
  <cp:revision>4</cp:revision>
  <dcterms:created xsi:type="dcterms:W3CDTF">2024-01-06T02:50:00Z</dcterms:created>
  <dcterms:modified xsi:type="dcterms:W3CDTF">2024-11-14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0</vt:lpwstr>
  </property>
  <property fmtid="{D5CDD505-2E9C-101B-9397-08002B2CF9AE}" pid="3" name="ICV">
    <vt:lpwstr>AAC00BA290DB489C9A04BDEBA8EDDBEC_12</vt:lpwstr>
  </property>
</Properties>
</file>